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E21D0A" w14:textId="158C63CE" w:rsidR="00D868F7" w:rsidRDefault="00D868F7" w:rsidP="00D868F7">
      <w:pPr>
        <w:rPr>
          <w:rFonts w:ascii="Times New Roman" w:eastAsia="Batang" w:hAnsi="Times New Roman" w:cs="Times New Roman"/>
          <w:b/>
          <w:sz w:val="32"/>
          <w:szCs w:val="32"/>
        </w:rPr>
      </w:pPr>
      <w:r w:rsidRPr="004B52FF">
        <w:rPr>
          <w:rFonts w:ascii="Times New Roman" w:eastAsia="Batang" w:hAnsi="Times New Roman" w:cs="Times New Roman"/>
          <w:b/>
          <w:sz w:val="32"/>
          <w:szCs w:val="32"/>
        </w:rPr>
        <w:t>S</w:t>
      </w:r>
      <w:r w:rsidR="00CE2155">
        <w:rPr>
          <w:rFonts w:ascii="Times New Roman" w:eastAsia="Batang" w:hAnsi="Times New Roman" w:cs="Times New Roman"/>
          <w:b/>
          <w:sz w:val="32"/>
          <w:szCs w:val="32"/>
        </w:rPr>
        <w:t>2</w:t>
      </w:r>
      <w:bookmarkStart w:id="0" w:name="_GoBack"/>
      <w:bookmarkEnd w:id="0"/>
      <w:r w:rsidRPr="004B52FF">
        <w:rPr>
          <w:rFonts w:ascii="Times New Roman" w:eastAsia="Batang" w:hAnsi="Times New Roman" w:cs="Times New Roman"/>
          <w:b/>
          <w:sz w:val="32"/>
          <w:szCs w:val="32"/>
        </w:rPr>
        <w:t xml:space="preserve"> </w:t>
      </w:r>
      <w:r>
        <w:rPr>
          <w:rFonts w:ascii="Times New Roman" w:eastAsia="Batang" w:hAnsi="Times New Roman" w:cs="Times New Roman"/>
          <w:b/>
          <w:sz w:val="32"/>
          <w:szCs w:val="32"/>
        </w:rPr>
        <w:t>Table</w:t>
      </w:r>
      <w:r w:rsidRPr="004B52FF">
        <w:rPr>
          <w:rFonts w:ascii="Times New Roman" w:eastAsia="Batang" w:hAnsi="Times New Roman" w:cs="Times New Roman"/>
          <w:b/>
          <w:sz w:val="32"/>
          <w:szCs w:val="32"/>
        </w:rPr>
        <w:t xml:space="preserve">. </w:t>
      </w:r>
      <w:bookmarkStart w:id="1" w:name="_Hlk531788339"/>
      <w:r w:rsidRPr="004B52FF">
        <w:rPr>
          <w:rFonts w:ascii="Times New Roman" w:eastAsia="Batang" w:hAnsi="Times New Roman" w:cs="Times New Roman" w:hint="eastAsia"/>
          <w:b/>
          <w:sz w:val="32"/>
          <w:szCs w:val="32"/>
        </w:rPr>
        <w:t xml:space="preserve">Study </w:t>
      </w:r>
      <w:r>
        <w:rPr>
          <w:rFonts w:ascii="Times New Roman" w:eastAsia="Batang" w:hAnsi="Times New Roman" w:cs="Times New Roman"/>
          <w:b/>
          <w:sz w:val="32"/>
          <w:szCs w:val="32"/>
        </w:rPr>
        <w:t>2</w:t>
      </w:r>
      <w:r w:rsidRPr="004B52FF">
        <w:rPr>
          <w:rFonts w:ascii="Times New Roman" w:eastAsia="Batang" w:hAnsi="Times New Roman" w:cs="Times New Roman" w:hint="eastAsia"/>
          <w:b/>
          <w:sz w:val="32"/>
          <w:szCs w:val="32"/>
        </w:rPr>
        <w:t xml:space="preserve"> </w:t>
      </w:r>
      <w:r w:rsidRPr="00A20E95">
        <w:rPr>
          <w:rFonts w:ascii="Times New Roman" w:eastAsia="Batang" w:hAnsi="Times New Roman" w:cs="Times New Roman"/>
          <w:b/>
          <w:sz w:val="32"/>
          <w:szCs w:val="32"/>
        </w:rPr>
        <w:t xml:space="preserve">Zero-Order Correlations, Means, and Standard Deviations for </w:t>
      </w:r>
      <w:r>
        <w:rPr>
          <w:rFonts w:ascii="Times New Roman" w:eastAsia="Batang" w:hAnsi="Times New Roman" w:cs="Times New Roman"/>
          <w:b/>
          <w:sz w:val="32"/>
          <w:szCs w:val="32"/>
        </w:rPr>
        <w:t>Variables.</w:t>
      </w:r>
      <w:bookmarkEnd w:id="1"/>
    </w:p>
    <w:p w14:paraId="0C80F881" w14:textId="77777777" w:rsidR="00D868F7" w:rsidRDefault="00D868F7" w:rsidP="00D868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4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1440"/>
        <w:gridCol w:w="694"/>
        <w:gridCol w:w="694"/>
        <w:gridCol w:w="694"/>
        <w:gridCol w:w="695"/>
        <w:gridCol w:w="694"/>
        <w:gridCol w:w="694"/>
        <w:gridCol w:w="695"/>
        <w:gridCol w:w="1260"/>
        <w:gridCol w:w="1350"/>
      </w:tblGrid>
      <w:tr w:rsidR="00D868F7" w:rsidRPr="00114525" w14:paraId="06D0E4E8" w14:textId="77777777" w:rsidTr="003A2754">
        <w:trPr>
          <w:trHeight w:val="822"/>
        </w:trPr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</w:tcPr>
          <w:p w14:paraId="4ACA279B" w14:textId="77777777" w:rsidR="00D868F7" w:rsidRPr="00C44E52" w:rsidRDefault="00D868F7" w:rsidP="003A275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5E4EBC" w14:textId="77777777" w:rsidR="00D868F7" w:rsidRPr="00C44E52" w:rsidRDefault="00D868F7" w:rsidP="003A275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Variable</w:t>
            </w:r>
          </w:p>
        </w:tc>
        <w:tc>
          <w:tcPr>
            <w:tcW w:w="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FF4B93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0338F8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AD5184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695" w:type="dxa"/>
            <w:tcBorders>
              <w:left w:val="nil"/>
              <w:bottom w:val="single" w:sz="4" w:space="0" w:color="auto"/>
              <w:right w:val="nil"/>
            </w:tcBorders>
          </w:tcPr>
          <w:p w14:paraId="0B1D237A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4</w:t>
            </w:r>
          </w:p>
        </w:tc>
        <w:tc>
          <w:tcPr>
            <w:tcW w:w="694" w:type="dxa"/>
            <w:tcBorders>
              <w:left w:val="nil"/>
              <w:bottom w:val="single" w:sz="4" w:space="0" w:color="auto"/>
              <w:right w:val="nil"/>
            </w:tcBorders>
          </w:tcPr>
          <w:p w14:paraId="77E6AFB9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5</w:t>
            </w:r>
          </w:p>
        </w:tc>
        <w:tc>
          <w:tcPr>
            <w:tcW w:w="694" w:type="dxa"/>
            <w:tcBorders>
              <w:left w:val="nil"/>
              <w:bottom w:val="single" w:sz="4" w:space="0" w:color="auto"/>
              <w:right w:val="nil"/>
            </w:tcBorders>
          </w:tcPr>
          <w:p w14:paraId="67F03315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6</w:t>
            </w:r>
          </w:p>
        </w:tc>
        <w:tc>
          <w:tcPr>
            <w:tcW w:w="695" w:type="dxa"/>
            <w:tcBorders>
              <w:left w:val="nil"/>
              <w:bottom w:val="single" w:sz="4" w:space="0" w:color="auto"/>
              <w:right w:val="nil"/>
            </w:tcBorders>
          </w:tcPr>
          <w:p w14:paraId="04E4959B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7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504C2124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13A04702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F4149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</w:tc>
      </w:tr>
      <w:tr w:rsidR="00D868F7" w:rsidRPr="00114525" w14:paraId="482342FC" w14:textId="77777777" w:rsidTr="003A2754">
        <w:trPr>
          <w:trHeight w:val="523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6EA4F35" w14:textId="77777777" w:rsidR="00D868F7" w:rsidRPr="00C44E52" w:rsidRDefault="00D868F7" w:rsidP="003A275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D5D33" w14:textId="77777777" w:rsidR="00D868F7" w:rsidRPr="00C44E52" w:rsidRDefault="00D868F7" w:rsidP="003A275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ender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D492A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CAFB7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DE934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628551E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45648F3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6D395F14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4D016313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9429D74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B9F44E8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N/A</w:t>
            </w:r>
          </w:p>
        </w:tc>
      </w:tr>
      <w:tr w:rsidR="00D868F7" w:rsidRPr="00114525" w14:paraId="1B82FE7C" w14:textId="77777777" w:rsidTr="003A2754">
        <w:trPr>
          <w:trHeight w:val="50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BCD9B10" w14:textId="77777777" w:rsidR="00D868F7" w:rsidRPr="00C44E52" w:rsidRDefault="00D868F7" w:rsidP="003A275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25C4C" w14:textId="77777777" w:rsidR="00D868F7" w:rsidRPr="00C44E52" w:rsidRDefault="00D868F7" w:rsidP="003A275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ttachment anxiety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BC53F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25*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AE278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EF49B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29BA9E13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74F087B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E053EC3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A457DDB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FA0B2E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–6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18BCEA2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6 ± 1.16</w:t>
            </w:r>
          </w:p>
        </w:tc>
      </w:tr>
      <w:tr w:rsidR="00D868F7" w:rsidRPr="00114525" w14:paraId="35226EED" w14:textId="77777777" w:rsidTr="003A2754">
        <w:trPr>
          <w:trHeight w:val="1152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B69A89A" w14:textId="77777777" w:rsidR="00D868F7" w:rsidRPr="00C44E52" w:rsidRDefault="00D868F7" w:rsidP="003A275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5CF58" w14:textId="77777777" w:rsidR="00D868F7" w:rsidRPr="00C44E52" w:rsidRDefault="00D868F7" w:rsidP="003A275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ttachment avoidance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0540A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4BADB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38**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13861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11CAC65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40E5949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5842102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58F31B3F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16931B5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–4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BA49CDC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7 ± 0.91</w:t>
            </w:r>
          </w:p>
        </w:tc>
      </w:tr>
      <w:tr w:rsidR="00D868F7" w:rsidRPr="00114525" w14:paraId="5D09508E" w14:textId="77777777" w:rsidTr="003A2754">
        <w:trPr>
          <w:trHeight w:val="822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5065896" w14:textId="77777777" w:rsidR="00D868F7" w:rsidRPr="00C44E52" w:rsidRDefault="00D868F7" w:rsidP="003A275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127D7" w14:textId="77777777" w:rsidR="00D868F7" w:rsidRPr="00C44E52" w:rsidRDefault="00D868F7" w:rsidP="003A275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fline self-disclosure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24987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BCBDD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88EA9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.26*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2FC5DE22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54E7980A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53C0A1BB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20096491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363DC27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5–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90196F7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1 ± 0.90</w:t>
            </w:r>
          </w:p>
        </w:tc>
      </w:tr>
      <w:tr w:rsidR="00D868F7" w:rsidRPr="00114525" w14:paraId="07CA496D" w14:textId="77777777" w:rsidTr="003A2754">
        <w:trPr>
          <w:trHeight w:val="83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96434B9" w14:textId="77777777" w:rsidR="00D868F7" w:rsidRPr="00C44E52" w:rsidRDefault="00D868F7" w:rsidP="003A275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76E95" w14:textId="77777777" w:rsidR="00D868F7" w:rsidRPr="00C44E52" w:rsidRDefault="00D868F7" w:rsidP="003A275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line self-disclosure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A07A5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.0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423A6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1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887ED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.0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A1342E0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43***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6FF9528E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4AE100DB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4EAA15C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83D0B0F" w14:textId="77777777" w:rsidR="00D868F7" w:rsidRPr="00C44E52" w:rsidRDefault="00D868F7" w:rsidP="003A2754">
            <w:pPr>
              <w:jc w:val="center"/>
              <w:rPr>
                <w:rFonts w:ascii="Times New Roman" w:eastAsia="Malgun Gothic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–5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8DE009C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7 ± 0.96</w:t>
            </w:r>
          </w:p>
        </w:tc>
      </w:tr>
      <w:tr w:rsidR="00D868F7" w:rsidRPr="00114525" w14:paraId="78ABA874" w14:textId="77777777" w:rsidTr="003A2754">
        <w:trPr>
          <w:trHeight w:val="83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66F8B86" w14:textId="77777777" w:rsidR="00D868F7" w:rsidRPr="00C44E52" w:rsidRDefault="00D868F7" w:rsidP="003A275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884F9" w14:textId="77777777" w:rsidR="00D868F7" w:rsidRPr="00C44E52" w:rsidRDefault="00D868F7" w:rsidP="003A275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imacy of</w:t>
            </w:r>
            <w:r w:rsidRPr="003B1A95">
              <w:rPr>
                <w:rFonts w:ascii="Times New Roman" w:hAnsi="Times New Roman" w:cs="Times New Roman"/>
                <w:sz w:val="24"/>
                <w:szCs w:val="24"/>
              </w:rPr>
              <w:t xml:space="preserve"> partner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21082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03313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456A9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.35**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54D8DC7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1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B44D2D9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.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A59BA95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7F57A165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FD79387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3–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C439B59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5 ± 0.71</w:t>
            </w:r>
          </w:p>
        </w:tc>
      </w:tr>
      <w:tr w:rsidR="00D868F7" w:rsidRPr="00114525" w14:paraId="4911E5AD" w14:textId="77777777" w:rsidTr="003A2754">
        <w:trPr>
          <w:trHeight w:val="822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6A658C" w14:textId="77777777" w:rsidR="00D868F7" w:rsidRPr="00C44E52" w:rsidRDefault="00D868F7" w:rsidP="003A2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C68BFE" w14:textId="77777777" w:rsidR="00D868F7" w:rsidRPr="00C44E52" w:rsidRDefault="00D868F7" w:rsidP="003A275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tisfaction of</w:t>
            </w:r>
            <w:r w:rsidRPr="003B1A95">
              <w:rPr>
                <w:rFonts w:ascii="Times New Roman" w:hAnsi="Times New Roman" w:cs="Times New Roman"/>
                <w:sz w:val="24"/>
                <w:szCs w:val="24"/>
              </w:rPr>
              <w:t xml:space="preserve"> partner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F56AEA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.0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134C1A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.1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5B6B04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.29*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5761B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1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0DB2D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.1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52071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67***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A79C0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D8767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3–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04D4A" w14:textId="77777777" w:rsidR="00D868F7" w:rsidRPr="00C44E52" w:rsidRDefault="00D868F7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5 ± 0.70</w:t>
            </w:r>
          </w:p>
        </w:tc>
      </w:tr>
    </w:tbl>
    <w:p w14:paraId="4EA4F6DD" w14:textId="77777777" w:rsidR="00D868F7" w:rsidRDefault="00D868F7" w:rsidP="00D868F7">
      <w:pPr>
        <w:spacing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FC68A2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. Gender was coded as </w:t>
      </w:r>
      <w:r w:rsidRPr="00B17D9D">
        <w:rPr>
          <w:rFonts w:ascii="Times New Roman" w:eastAsia="Batang" w:hAnsi="Times New Roman" w:cs="Times New Roman"/>
          <w:sz w:val="24"/>
          <w:szCs w:val="24"/>
        </w:rPr>
        <w:t xml:space="preserve">men = 1 </w:t>
      </w:r>
      <w:r>
        <w:rPr>
          <w:rFonts w:ascii="Times New Roman" w:eastAsia="Batang" w:hAnsi="Times New Roman" w:cs="Times New Roman"/>
          <w:sz w:val="24"/>
          <w:szCs w:val="24"/>
        </w:rPr>
        <w:t>and</w:t>
      </w:r>
      <w:r w:rsidRPr="00B17D9D">
        <w:rPr>
          <w:rFonts w:ascii="Times New Roman" w:eastAsia="Batang" w:hAnsi="Times New Roman" w:cs="Times New Roman"/>
          <w:sz w:val="24"/>
          <w:szCs w:val="24"/>
        </w:rPr>
        <w:t xml:space="preserve"> women = 2</w:t>
      </w:r>
      <w:r>
        <w:rPr>
          <w:rFonts w:ascii="Times New Roman" w:eastAsia="Batang" w:hAnsi="Times New Roman" w:cs="Times New Roman"/>
          <w:sz w:val="24"/>
          <w:szCs w:val="24"/>
        </w:rPr>
        <w:t>.</w:t>
      </w:r>
    </w:p>
    <w:p w14:paraId="299F4E09" w14:textId="77777777" w:rsidR="00D868F7" w:rsidRPr="00814DD5" w:rsidRDefault="00D868F7" w:rsidP="00D868F7">
      <w:pPr>
        <w:spacing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FC68A2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i/>
          <w:sz w:val="24"/>
          <w:szCs w:val="24"/>
        </w:rPr>
        <w:t xml:space="preserve"> 2</w:t>
      </w:r>
      <w:r>
        <w:rPr>
          <w:rFonts w:ascii="Times New Roman" w:hAnsi="Times New Roman" w:cs="Times New Roman"/>
          <w:sz w:val="24"/>
          <w:szCs w:val="24"/>
        </w:rPr>
        <w:t xml:space="preserve">. * 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 xml:space="preserve">&lt; .05, ** </w:t>
      </w:r>
      <w:r w:rsidRPr="00814DD5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1, *** </w:t>
      </w:r>
      <w:r w:rsidRPr="00814DD5"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.001.</w:t>
      </w:r>
    </w:p>
    <w:p w14:paraId="28024C70" w14:textId="77777777" w:rsidR="00F130FC" w:rsidRDefault="00E14C21"/>
    <w:sectPr w:rsidR="00F130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491F2E" w14:textId="77777777" w:rsidR="00E14C21" w:rsidRDefault="00E14C21" w:rsidP="00CE2155">
      <w:pPr>
        <w:spacing w:after="0" w:line="240" w:lineRule="auto"/>
      </w:pPr>
      <w:r>
        <w:separator/>
      </w:r>
    </w:p>
  </w:endnote>
  <w:endnote w:type="continuationSeparator" w:id="0">
    <w:p w14:paraId="09C3276F" w14:textId="77777777" w:rsidR="00E14C21" w:rsidRDefault="00E14C21" w:rsidP="00CE21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C55784" w14:textId="77777777" w:rsidR="00E14C21" w:rsidRDefault="00E14C21" w:rsidP="00CE2155">
      <w:pPr>
        <w:spacing w:after="0" w:line="240" w:lineRule="auto"/>
      </w:pPr>
      <w:r>
        <w:separator/>
      </w:r>
    </w:p>
  </w:footnote>
  <w:footnote w:type="continuationSeparator" w:id="0">
    <w:p w14:paraId="69652365" w14:textId="77777777" w:rsidR="00E14C21" w:rsidRDefault="00E14C21" w:rsidP="00CE21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8F7"/>
    <w:rsid w:val="006F2C95"/>
    <w:rsid w:val="00773ADB"/>
    <w:rsid w:val="008B5D4D"/>
    <w:rsid w:val="00B34617"/>
    <w:rsid w:val="00C567DD"/>
    <w:rsid w:val="00CE2155"/>
    <w:rsid w:val="00D868F7"/>
    <w:rsid w:val="00E14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4E1013"/>
  <w15:chartTrackingRefBased/>
  <w15:docId w15:val="{932128F2-526E-41C8-9D1A-CC791273A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68F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21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155"/>
  </w:style>
  <w:style w:type="paragraph" w:styleId="Footer">
    <w:name w:val="footer"/>
    <w:basedOn w:val="Normal"/>
    <w:link w:val="FooterChar"/>
    <w:uiPriority w:val="99"/>
    <w:unhideWhenUsed/>
    <w:rsid w:val="00CE21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1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wonlee</dc:creator>
  <cp:keywords/>
  <dc:description/>
  <cp:lastModifiedBy>Juwon Lee</cp:lastModifiedBy>
  <cp:revision>2</cp:revision>
  <dcterms:created xsi:type="dcterms:W3CDTF">2018-12-05T21:15:00Z</dcterms:created>
  <dcterms:modified xsi:type="dcterms:W3CDTF">2019-01-31T17:51:00Z</dcterms:modified>
</cp:coreProperties>
</file>